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First and second order results of the model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t-EE"/>
              </w:rPr>
              <w:t>Response and explanatory variables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Height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6315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814.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–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62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994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086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41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973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9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4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855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829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79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595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82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Height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1428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8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–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56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164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8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82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908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52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188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84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3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99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262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9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073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223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8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8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863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81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800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6734.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10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94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–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208.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24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95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061.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13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94.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iameter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00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29.0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73.6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174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88.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9.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29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59.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5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16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31.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1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4.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45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38.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6.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97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51.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8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88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49.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9.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40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37.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23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.7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10.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29.5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3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1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iameter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13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0.9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087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69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17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0.0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9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04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3.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86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89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7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91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42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9.8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53.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9.9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6</w:t>
            </w:r>
          </w:p>
        </w:tc>
      </w:tr>
      <w:tr>
        <w:trPr>
          <w:trHeight w:val="437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Volume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8586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93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55125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43712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9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896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8483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58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264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2851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06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42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9229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9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34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90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0577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98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50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86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2173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04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276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1862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0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567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0154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9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8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106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9497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94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2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28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Volume increment of the current year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90568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689.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187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6244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720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07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9164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68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7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790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37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1994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701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21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0278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69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6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111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2168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701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0858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9915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85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373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2430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70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t-EE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031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0088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692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964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20533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701.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lendernes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01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80.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6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1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48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41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2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5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4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897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9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56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87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3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4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253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2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lendernes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.94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80.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205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1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71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2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4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1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0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8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7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4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35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2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7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81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7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83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79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01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80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9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577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sap flow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3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8.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052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69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1.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59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198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9.8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78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417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9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63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6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35.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9.5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0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97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sap flow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3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8.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052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69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1.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59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198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9.8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78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417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9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6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96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335.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9.5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0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97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ap flux density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424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7.8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65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808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5.8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657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3.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89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671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2.3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ap flux density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529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6.8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39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46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0.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62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9.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54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3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1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2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4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62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9.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55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38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1.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214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750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6.7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4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53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Number of leave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1189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5.6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97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516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2.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89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908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.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86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81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90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.6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626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481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6.0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1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6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Number of leave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1189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5.6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97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516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2.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89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908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.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86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81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90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.6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626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4816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6.0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1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6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area of leave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160807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6.5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687000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803081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75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77976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094057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67.8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05204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21284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65.8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8151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648959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9.8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0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32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area of leaves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323418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5.3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4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32366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3.3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98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983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022262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54604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68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83449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15791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65.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3919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16261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6.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37388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160807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56.5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4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38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HUBER value (HV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.07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1.73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.8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.3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.33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4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.1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.00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0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.88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6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.27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3.3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.32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401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.47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0.42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8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95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HUBER value (HV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.63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4.0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.48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2.1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.96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.01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.6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8.3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15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5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.7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2.97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8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82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6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5.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17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243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43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2.2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0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53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.1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1.97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11</w:t>
            </w:r>
          </w:p>
        </w:tc>
      </w:tr>
    </w:tbl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9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.70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33.18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9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1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Water-use efficiency (WUE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9.6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.13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9.0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8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9.0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6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.1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6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.38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57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Water-use efficiency (WUE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9.6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.13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9.0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8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9.0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6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.19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6.8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6.38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4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57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Volume increment:leaf area ratio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902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7.1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03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794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46.7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45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636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44.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21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11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41.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9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00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1202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7.1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8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57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Volume increment:leaf area ratio (Δ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: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72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5.6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19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92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46.7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680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3.7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71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722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4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97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5.8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6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4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27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8.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0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4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927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8.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43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972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35.8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5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66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ingle leaf area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87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8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377.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52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73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37.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52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51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6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3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9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1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8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9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81.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0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6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ingle leaf area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89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20.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185.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30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58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9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7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48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23.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2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29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052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9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53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77.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7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48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89.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2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31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053.0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9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53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ingle leaf weight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W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240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34.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83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07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20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2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38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39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29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1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27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25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9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249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33.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2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1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ingle leaf weight 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W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55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2.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2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9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3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34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1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6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33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75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75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4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1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82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32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1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6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7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36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8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8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8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75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1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75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 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4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63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91.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7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87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Leaf mass per area (LMA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06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68.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082.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71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90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17.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3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70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4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72.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5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9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74.7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33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69.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07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Leaf mass per area (LMA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341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54.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984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4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76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159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55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7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13.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8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69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63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2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6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10.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37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8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84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57.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46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67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14.3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3393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858.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1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9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 concentration (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517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34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688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620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79.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2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61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86.8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9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4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95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0.5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2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564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87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0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8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1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 concentration (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517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34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688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620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79.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92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61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86.8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9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4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95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0.5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2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564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87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0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8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1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P concentration (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94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03.0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516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46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93.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818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93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99.7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3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P concentration (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94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03.0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516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46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93.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818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93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99.7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3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K concentration (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22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.4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</w:tbl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30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53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4.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3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56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6.2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8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41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0.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4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7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19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248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2.9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2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1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K concentration (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243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4.1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0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64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5.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8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935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33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57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6.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8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22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.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9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80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1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26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.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3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 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85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229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.4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9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85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Ca concentration (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425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9.76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69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79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6.2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8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92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91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4.6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99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57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9.3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1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7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Ca concentration (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316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61.6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520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83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45.2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21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73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7.00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8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589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57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59.3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7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49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Mg concentration (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324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4.5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96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3.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65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98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6.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1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24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48.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80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2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7.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Y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22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547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4.3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8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82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Mg concentration (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19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62.0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25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4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0.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0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64.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898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9019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92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91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3.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13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3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5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56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6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96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1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7.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29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54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8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920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3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50.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*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110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43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60.2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0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3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:P ratio ([N: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51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6.0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4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06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0.6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2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610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8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4.2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2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:P ratio ([N: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519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6.0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54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206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0.6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2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610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8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4.2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:K ratio ([N: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039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0.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63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67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5.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8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215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25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7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544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58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6.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8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2105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25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9.8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4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86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Foliar N:K ratio ([N: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039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0.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63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67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5.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89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X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215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25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7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544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58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6.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8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02105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250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69.8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4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86</w:t>
            </w:r>
          </w:p>
        </w:tc>
      </w:tr>
      <w:tr>
        <w:trPr>
          <w:trHeight w:val="299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N in foliage (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 xml:space="preserve">), first 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184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.885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1.968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.41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4.30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6.41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42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.30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6.73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491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9.376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6.555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6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1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N in foliage (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.795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.103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.09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.89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6.91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8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.88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1.97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0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49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8.2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7.520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89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.885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1.968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42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05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P in foliage (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268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6.7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86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12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94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463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1.5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P in foliage (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268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6.7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86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12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194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463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31.5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3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K in foliage (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579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2.93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717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75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68.5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80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38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85.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08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087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74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4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3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K in foliage (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579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2.93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717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075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68.5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80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38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85.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reatmen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08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087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1.74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4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43</w:t>
            </w:r>
          </w:p>
        </w:tc>
      </w:tr>
    </w:tbl>
    <w:p>
      <w:pPr>
        <w:pStyle w:val="Normal"/>
        <w:rPr/>
      </w:pPr>
      <w:r>
        <w:rPr/>
        <w:t>Table S2 (continued).</w:t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452"/>
        <w:gridCol w:w="1290"/>
        <w:gridCol w:w="1090"/>
        <w:gridCol w:w="800"/>
        <w:gridCol w:w="803"/>
        <w:gridCol w:w="803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Ca in foliage (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.484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.42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.28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2.76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9.1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2.40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7.88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0.7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366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.851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4.08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0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34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Ca in foliage (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.491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8.2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1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.55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9.89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69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76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15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.00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.6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6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53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.725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6.2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2.4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12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*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514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5.00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.6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6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249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N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O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4782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4.969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27.79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9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376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Mg in foliage (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first order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20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7.1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Yea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738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15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09.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40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K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906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7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4.6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34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512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Total content of Mg in foliage ([Mg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L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), second order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D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Sum of Sq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RS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r(Ch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&lt;none&gt;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274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2.0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65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64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.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08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164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293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56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0.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6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35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382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865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297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306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p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0784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05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1.9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497</w:t>
            </w:r>
          </w:p>
        </w:tc>
      </w:tr>
      <w:tr>
        <w:trPr>
          <w:trHeight w:val="2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P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242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051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18.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6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277</w:t>
            </w:r>
          </w:p>
        </w:tc>
      </w:tr>
      <w:tr>
        <w:trPr>
          <w:trHeight w:val="28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t-EE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*[C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t-EE"/>
              </w:rPr>
              <w:t>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10448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319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-121.2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091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t-E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t-EE"/>
              </w:rPr>
              <w:t>0.110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1:46:00Z</dcterms:created>
  <dc:creator>kasutaja</dc:creator>
  <dc:description/>
  <dc:language>en-US</dc:language>
  <cp:lastModifiedBy>kasutaja</cp:lastModifiedBy>
  <dcterms:modified xsi:type="dcterms:W3CDTF">2012-05-14T13:01:00Z</dcterms:modified>
  <cp:revision>4</cp:revision>
  <dc:subject/>
  <dc:title/>
</cp:coreProperties>
</file>